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720" w:hanging="0"/>
        <w:rPr/>
      </w:pPr>
      <w:r>
        <w:rPr>
          <w:b/>
        </w:rPr>
        <w:t>Table S4A. Fruit and leaf properties (mean ± standard error) for ‘Diamante’ and ‘San Juan’ strawberry cultivars from organic (ORG) and conventional (CON) farms</w:t>
      </w:r>
      <w:r>
        <w:rPr/>
        <w:t xml:space="preserve"> in June 2004. 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350"/>
        <w:gridCol w:w="1350"/>
        <w:gridCol w:w="1260"/>
        <w:gridCol w:w="1260"/>
      </w:tblGrid>
      <w:tr>
        <w:trPr/>
        <w:tc>
          <w:tcPr>
            <w:tcW w:w="3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and Leaf Properties (units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‘</w:t>
            </w:r>
            <w:r>
              <w:rPr>
                <w:sz w:val="22"/>
              </w:rPr>
              <w:t>Diamante’ (n=3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‘</w:t>
            </w:r>
            <w:r>
              <w:rPr>
                <w:sz w:val="22"/>
              </w:rPr>
              <w:t>San Juan’ (n=2)</w:t>
            </w:r>
          </w:p>
        </w:tc>
      </w:tr>
      <w:tr>
        <w:trPr/>
        <w:tc>
          <w:tcPr>
            <w:tcW w:w="3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vertAlign w:val="superscript"/>
              </w:rPr>
            </w:pPr>
            <w:r>
              <w:rPr>
                <w:sz w:val="22"/>
                <w:vertAlign w:val="superscript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OR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C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OR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CON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Fruit fresh weight (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7.6±0.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9.6±1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6.9±4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9.1±1.66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Dry matter 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3±0.0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12±0.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91±0.0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28±0.004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Fruit weight loss 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6.3±0.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3.6±1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8.4±3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2.5±0.85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Fruit firmness (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2±0.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64±0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98±0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92±0.04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External L* (+60 to -6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5.7±0.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9.5±0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8.3±1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7.0±1.32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External C* (+60 to -6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4.9±0.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5.4±1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9.1±1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0.6±1.32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External h</w:t>
            </w:r>
            <w:r>
              <w:rPr>
                <w:sz w:val="22"/>
                <w:vertAlign w:val="subscript"/>
                <w:lang w:bidi="en-US"/>
              </w:rPr>
              <w:t>ab</w:t>
            </w:r>
            <w:r>
              <w:rPr>
                <w:sz w:val="22"/>
                <w:lang w:bidi="en-US"/>
              </w:rPr>
              <w:t xml:space="preserve"> (</w:t>
            </w:r>
            <w:r>
              <w:rPr>
                <w:sz w:val="22"/>
                <w:vertAlign w:val="superscript"/>
                <w:lang w:bidi="en-US"/>
              </w:rPr>
              <w:t>o</w:t>
            </w:r>
            <w:r>
              <w:rPr>
                <w:sz w:val="22"/>
                <w:lang w:bidi="en-US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9.8±0.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2.9±0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4.9±0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2.9±0.79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Internal L* (+60 to -6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6.7±0.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6.3±0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7.2±0.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8.5±0.05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Internal C* (+60 to -6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7.1±0.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6.9±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3.0±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1.5±0.11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Internal h</w:t>
            </w:r>
            <w:r>
              <w:rPr>
                <w:sz w:val="22"/>
                <w:vertAlign w:val="subscript"/>
                <w:lang w:bidi="en-US"/>
              </w:rPr>
              <w:t>ab</w:t>
            </w:r>
            <w:r>
              <w:rPr>
                <w:sz w:val="22"/>
                <w:lang w:bidi="en-US"/>
              </w:rPr>
              <w:t xml:space="preserve"> (</w:t>
            </w:r>
            <w:r>
              <w:rPr>
                <w:sz w:val="22"/>
                <w:vertAlign w:val="superscript"/>
                <w:lang w:bidi="en-US"/>
              </w:rPr>
              <w:t>o</w:t>
            </w:r>
            <w:r>
              <w:rPr>
                <w:sz w:val="22"/>
                <w:lang w:bidi="en-US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6.7±1.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1.5±1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1.8±1.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2.5±1.61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Soluble solids (</w:t>
            </w:r>
            <w:r>
              <w:rPr>
                <w:sz w:val="22"/>
                <w:vertAlign w:val="superscript"/>
                <w:lang w:bidi="en-US"/>
              </w:rPr>
              <w:t>o</w:t>
            </w:r>
            <w:r>
              <w:rPr>
                <w:sz w:val="22"/>
                <w:lang w:bidi="en-US"/>
              </w:rPr>
              <w:t>brix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14±0.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04±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96±1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62±0.84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TA (mg citric acid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31±0.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35±0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29±0.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43±0.13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Soluble solids/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6±0.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3±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8±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9±0.06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69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68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93±0.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95±0.02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Reducing sugars (mg Glc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6.6±7.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4.8±0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3.0±5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0.8±1.09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Total sugars (mg Glc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8.4±2.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7.1±5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9.3±6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9.5±1.09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 xml:space="preserve">Total antioxidant activity </w:t>
            </w:r>
          </w:p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(mmol Trolox equiv/g FW)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Hydrophilic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Lipophili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3.6±1.3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9±1.0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72±0.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3±0.9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16±0.7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10±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5±0.7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49±0.5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99±0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5±0.2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75±0.3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71±0.10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 xml:space="preserve">Total phenolics 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(mg gallic acid equiv/g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74±0.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46±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43±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6±0.05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otal anthocyanins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(</w:t>
            </w:r>
            <w:r>
              <w:rPr>
                <w:rFonts w:cs="Symbol" w:ascii="Symbol" w:hAnsi="Symbol"/>
                <w:sz w:val="22"/>
                <w:lang w:bidi="en-US"/>
              </w:rPr>
              <w:t>m</w:t>
            </w:r>
            <w:r>
              <w:rPr>
                <w:sz w:val="22"/>
                <w:lang w:bidi="en-US"/>
              </w:rPr>
              <w:t>g P-3-Glc</w:t>
            </w:r>
            <w:r>
              <w:rPr>
                <w:sz w:val="22"/>
                <w:vertAlign w:val="superscript"/>
              </w:rPr>
              <w:t>*</w:t>
            </w:r>
            <w:r>
              <w:rPr>
                <w:sz w:val="22"/>
                <w:lang w:bidi="en-US"/>
              </w:rPr>
              <w:t xml:space="preserve"> equivalents/g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71±7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37±4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91±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01±40.1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otal ascorbic acid (mg/g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educed AsA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Oxidized dehydro-AsA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educed AsA/total A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3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6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7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9±0.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5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6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9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9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0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9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0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5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1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4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7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3±0.02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Ellagic acid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10±0.9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6.4±2.3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9.5±1.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17±0.9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2.6±13.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4.8±13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75±4.6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7.9±17.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4.7±13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00±0.7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6.9±15.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8.9±15.9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Quercetin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64±0.0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76±0.4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40±0.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46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45±0.2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91±0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89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51±1.2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40±1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9±0.1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74±0.6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03±0.50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Kaempferol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8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10±1.1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18±1.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5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17±1.0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12±1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3±0.1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34±0.0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27±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6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40±0.1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26±0.17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Ploretin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 (phloridzin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33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7±0.0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60±0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7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05±0.3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32±0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7±0.1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7±0.0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84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14±0.1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40±0.3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54±0.19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Naringenin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S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Glycoside (naringin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S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Total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S-enantom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3±0.2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8±0.2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9±0.1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7±0.2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2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5±0.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2±0.0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8±0.1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2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4±0.1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4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2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1±0.1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0±0.2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2±0.2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1±0.2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3±0.4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0±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9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5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69±0.5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75±0.6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98±0.6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90±0.65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nitrogen (%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4±0.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3±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6±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7±0.13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phosphorus (%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1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3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6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7±0.02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potassium (%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1±0.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5±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7±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68±0.06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calcium (%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2±0.0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6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5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3±0.02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magnesium (%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3±0.0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2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4±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4±0.01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boron (ppm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3±0.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3±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5.0±6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6.5±0.50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zinc (ppm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00±0.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00±0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5±0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5±0.50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nitrogen (%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38±0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45±0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62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59±0.14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phosphorus (%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1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5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8±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4±0.03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potassium (%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48±0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67±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40±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7±0.13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calcium (%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2±0.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9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5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8±0.23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magnesium (%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9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1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3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4±0.10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sulfur (%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0±0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7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9±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8±0.01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boron (ppm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7.3±4.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8.0±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2.0±14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9.0±25.0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zinc (ppm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.7±1.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.7±1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1.5±2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5.0±4.00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manganese (ppm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2±11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25±57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0±3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64±87.0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copper (ppm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00±0.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33±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00±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50±0.50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iron (ppm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1±44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68±27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56±4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99±36.0</w:t>
            </w:r>
          </w:p>
        </w:tc>
      </w:tr>
    </w:tbl>
    <w:p>
      <w:pPr>
        <w:pStyle w:val="Normal"/>
        <w:spacing w:lineRule="auto" w:line="240"/>
        <w:rPr>
          <w:vertAlign w:val="superscript"/>
        </w:rPr>
      </w:pPr>
      <w:r>
        <w:rPr>
          <w:vertAlign w:val="superscript"/>
        </w:rPr>
      </w:r>
      <w:r>
        <w:br w:type="page"/>
      </w:r>
    </w:p>
    <w:p>
      <w:pPr>
        <w:pStyle w:val="Normal"/>
        <w:spacing w:lineRule="auto" w:line="240"/>
        <w:ind w:right="720" w:hanging="0"/>
        <w:rPr/>
      </w:pPr>
      <w:r>
        <w:rPr>
          <w:b/>
        </w:rPr>
        <w:t>Table S4B. Fruit and sensory properties (mean ± standard error) for ‘Diamante’ and ‘San Juan’ strawberry cultivars from organic (ORG) and conventional (CON) farms</w:t>
      </w:r>
      <w:r>
        <w:rPr/>
        <w:t xml:space="preserve"> in September 2004. 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260"/>
        <w:gridCol w:w="1260"/>
        <w:gridCol w:w="1260"/>
        <w:gridCol w:w="1260"/>
      </w:tblGrid>
      <w:tr>
        <w:trPr/>
        <w:tc>
          <w:tcPr>
            <w:tcW w:w="3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Fruit and Sensory Properties (units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‘</w:t>
            </w:r>
            <w:r>
              <w:rPr>
                <w:sz w:val="22"/>
              </w:rPr>
              <w:t>Diamante’ (n=3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‘</w:t>
            </w:r>
            <w:r>
              <w:rPr>
                <w:sz w:val="22"/>
              </w:rPr>
              <w:t>San Juan’ (n=2)</w:t>
            </w:r>
          </w:p>
        </w:tc>
      </w:tr>
      <w:tr>
        <w:trPr/>
        <w:tc>
          <w:tcPr>
            <w:tcW w:w="3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vertAlign w:val="superscript"/>
              </w:rPr>
            </w:pPr>
            <w:r>
              <w:rPr>
                <w:sz w:val="22"/>
                <w:vertAlign w:val="superscrip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OR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C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OR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CO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Fruit fresh weight (g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1.9±0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6.3±1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9.5±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.1±2.98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Dry matter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31±0.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12±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64±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11±0.007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Fruit weight loss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8.1±2.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0.0±3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8.2±4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8.5±2.43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Fruit firmness (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62±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6±0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51±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71±0.008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External L* (+60 to -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0.2±1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0.6±1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8.9±0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9.5±1.91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External C* (+60 to -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4.2±0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3.1±1.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8.9±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9.5±1.86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External h</w:t>
            </w:r>
            <w:r>
              <w:rPr>
                <w:sz w:val="22"/>
                <w:vertAlign w:val="subscript"/>
                <w:lang w:bidi="en-US"/>
              </w:rPr>
              <w:t>ab</w:t>
            </w:r>
            <w:r>
              <w:rPr>
                <w:sz w:val="22"/>
                <w:lang w:bidi="en-US"/>
              </w:rPr>
              <w:t xml:space="preserve"> (</w:t>
            </w:r>
            <w:r>
              <w:rPr>
                <w:sz w:val="22"/>
                <w:vertAlign w:val="superscript"/>
                <w:lang w:bidi="en-US"/>
              </w:rPr>
              <w:t>o</w:t>
            </w:r>
            <w:r>
              <w:rPr>
                <w:sz w:val="22"/>
                <w:lang w:bidi="en-US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3.7±1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4.1±0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2.9±0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3.1±1.08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Internal L* (+60 to -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7.8±0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4.7±0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7.0±0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3.9±0.58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Internal C* (+60 to -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7.9±1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9.5±1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5.4±1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8.8±2.11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Internal h</w:t>
            </w:r>
            <w:r>
              <w:rPr>
                <w:sz w:val="22"/>
                <w:vertAlign w:val="subscript"/>
                <w:lang w:bidi="en-US"/>
              </w:rPr>
              <w:t>ab</w:t>
            </w:r>
            <w:r>
              <w:rPr>
                <w:sz w:val="22"/>
                <w:lang w:bidi="en-US"/>
              </w:rPr>
              <w:t xml:space="preserve"> (</w:t>
            </w:r>
            <w:r>
              <w:rPr>
                <w:sz w:val="22"/>
                <w:vertAlign w:val="superscript"/>
                <w:lang w:bidi="en-US"/>
              </w:rPr>
              <w:t>o</w:t>
            </w:r>
            <w:r>
              <w:rPr>
                <w:sz w:val="22"/>
                <w:lang w:bidi="en-US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9.6±4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1.5±1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4.2±2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1.3±2.64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Soluble solids (</w:t>
            </w:r>
            <w:r>
              <w:rPr>
                <w:sz w:val="22"/>
                <w:vertAlign w:val="superscript"/>
                <w:lang w:bidi="en-US"/>
              </w:rPr>
              <w:t>o</w:t>
            </w:r>
            <w:r>
              <w:rPr>
                <w:sz w:val="22"/>
                <w:lang w:bidi="en-US"/>
              </w:rPr>
              <w:t>brix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14±0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51±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12±0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17±1.02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TA (mg citric acid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28±0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06±0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04±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56±0.11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Soluble solids/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7±0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4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0±0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1±0.07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73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78±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92±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89±0.03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Reducing sugars (mg Glc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9.8±2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2.1±5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3.1±3.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7.9±3.29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Total sugars (mg Glc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9.6±3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5.8±1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0.2±0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9.2±2.13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otal antioxidant activity (mmol Trolox equiv/g FW)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Hydrophilic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Lipophil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1±0.2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88±0.2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2±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1±0.5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94±0.4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0±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3±0.5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79±0.4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4±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8±0.3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90±0.1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88±0.19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 xml:space="preserve">Total phenolics 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(mg gallic acid equiv/g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9±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2±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2±0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9±0.07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otal anthocyanins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(</w:t>
            </w:r>
            <w:r>
              <w:rPr>
                <w:rFonts w:cs="Symbol" w:ascii="Symbol" w:hAnsi="Symbol"/>
                <w:sz w:val="22"/>
                <w:lang w:bidi="en-US"/>
              </w:rPr>
              <w:t>m</w:t>
            </w:r>
            <w:r>
              <w:rPr>
                <w:sz w:val="22"/>
                <w:lang w:bidi="en-US"/>
              </w:rPr>
              <w:t>g P-3-Glc</w:t>
            </w:r>
            <w:r>
              <w:rPr>
                <w:sz w:val="22"/>
                <w:vertAlign w:val="superscript"/>
              </w:rPr>
              <w:t>*</w:t>
            </w:r>
            <w:r>
              <w:rPr>
                <w:sz w:val="22"/>
                <w:lang w:bidi="en-US"/>
              </w:rPr>
              <w:t xml:space="preserve"> equivalents/g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5±1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46±4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62±1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55±0.4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otal ascorbic acid (mg/g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educed AsA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Oxidized dehydro-AsA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educed AsA/total As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4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4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0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4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9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9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0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5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9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4±0.0040.14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6±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7±0.1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3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4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6±0.03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Ellagic acid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96±1.2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3.2±8.6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7.2±8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9±0.5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0.9±13.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2.2±12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54±2.3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2±20.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5±1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97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6±24.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9±24.1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Quercetin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4±0.2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50±1.1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54±0.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68±0.0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94±0.5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62±0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70±0.1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82±0.8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52±0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71±0.1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59±1.3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30±1.56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Kaempferol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2±0.1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30±1.3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33±1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0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52±0.2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42±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6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8±0.3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94±0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8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7±0.6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35±0.64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Ploretin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 (phloridzin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62±0.1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6±0.2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27±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37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3±0.2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90±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32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9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61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37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87±0.1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24±0.08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Naringenin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S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Glycoside (naringin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S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Total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S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-enantom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4±0.3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2±0.3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8±0.3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0±0.5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92±0.6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2±0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8±0.4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8±0.4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8±0.4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9±0.3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76±0.1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7±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1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4±0.0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3±4.9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16±5.1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44±4.9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30±5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4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4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3±0.2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4±0.1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47±0.2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8±0.19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Overall acceptance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87±0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73±0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94±0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37±0.12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lavor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67±0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73±0.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75±0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45±0.3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Juiciness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98±0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70±0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45±0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75±0.2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Sweetness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45±0.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33±0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20±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50±0.3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Tartness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78±0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73±0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10±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95±0.15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Appearance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91±0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34±0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85±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42±0.92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/>
      </w:pPr>
      <w:r>
        <w:rPr>
          <w:vertAlign w:val="superscript"/>
        </w:rPr>
        <w:t>*</w:t>
      </w:r>
      <w:r>
        <w:rPr/>
        <w:t>Nine-point hedonic/intensity scale.</w:t>
      </w:r>
    </w:p>
    <w:p>
      <w:pPr>
        <w:pStyle w:val="Normal"/>
        <w:spacing w:lineRule="auto" w:line="240"/>
        <w:rPr/>
      </w:pPr>
      <w:r>
        <w:rPr>
          <w:b/>
        </w:rPr>
        <w:t>Table S4C. Fruit, leaf, and sensory properties (mean ± standard error) for ‘Diamante’, ‘Lanai’, and ‘San Juan’ strawberry cultivars from organic (ORG) and conventional (CON) farms</w:t>
      </w:r>
      <w:r>
        <w:rPr/>
        <w:t xml:space="preserve"> in April 2005. </w:t>
      </w:r>
    </w:p>
    <w:tbl>
      <w:tblPr>
        <w:tblW w:w="108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260"/>
        <w:gridCol w:w="1260"/>
        <w:gridCol w:w="1260"/>
        <w:gridCol w:w="1260"/>
        <w:gridCol w:w="1260"/>
        <w:gridCol w:w="1260"/>
      </w:tblGrid>
      <w:tr>
        <w:trPr/>
        <w:tc>
          <w:tcPr>
            <w:tcW w:w="3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Fruit, Leaf, and Sensory Properties (units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‘</w:t>
            </w:r>
            <w:r>
              <w:rPr>
                <w:sz w:val="22"/>
              </w:rPr>
              <w:t>Diamante’ (n=3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‘</w:t>
            </w:r>
            <w:r>
              <w:rPr>
                <w:sz w:val="22"/>
              </w:rPr>
              <w:t>Lanai’ (n=3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‘</w:t>
            </w:r>
            <w:r>
              <w:rPr>
                <w:sz w:val="22"/>
              </w:rPr>
              <w:t>San Juan’ (n=2)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vertAlign w:val="superscript"/>
              </w:rPr>
            </w:pPr>
            <w:r>
              <w:rPr>
                <w:sz w:val="22"/>
                <w:vertAlign w:val="superscrip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OR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C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OR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C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OR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CON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Fruit fresh weight (g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7.3±2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4.2±2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1.4±1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9.9±4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9.1±3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9.5±1.60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Dry matter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0±0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19±0.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9±0.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2±0.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5±0.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37±0.00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Fruit weight loss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1.7±0.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0.5±0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.4±0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6.7±0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7.9±2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4.7±6.1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Fruit firmness (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83±0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92±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44±0.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6±0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47±0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23±0.5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External L* (+60 to -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9.2±0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0.3±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8.6±0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9.2±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5.3±1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6.3±0.8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External C* (+60 to -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4.3±1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4.1±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3.4±0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2.6±0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8.8±2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6.8±0.0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External h</w:t>
            </w:r>
            <w:r>
              <w:rPr>
                <w:sz w:val="22"/>
                <w:vertAlign w:val="subscript"/>
                <w:lang w:bidi="en-US"/>
              </w:rPr>
              <w:t>ab</w:t>
            </w:r>
            <w:r>
              <w:rPr>
                <w:sz w:val="22"/>
                <w:lang w:bidi="en-US"/>
              </w:rPr>
              <w:t xml:space="preserve"> (</w:t>
            </w:r>
            <w:r>
              <w:rPr>
                <w:sz w:val="22"/>
                <w:vertAlign w:val="superscript"/>
                <w:lang w:bidi="en-US"/>
              </w:rPr>
              <w:t>o</w:t>
            </w:r>
            <w:r>
              <w:rPr>
                <w:sz w:val="22"/>
                <w:lang w:bidi="en-US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0.4±1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2.2±0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0.7±0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1.2±0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7.3±2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9.1±1.35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Internal L* (+60 to -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3.9±0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3.4±0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4.7±1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4.3±1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5.0±1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3.5±0.2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Internal C* (+60 to -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0.4±0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1.0±0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4.8±1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4.9±0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8.6±1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9.0±0.5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Internal h</w:t>
            </w:r>
            <w:r>
              <w:rPr>
                <w:sz w:val="22"/>
                <w:vertAlign w:val="subscript"/>
                <w:lang w:bidi="en-US"/>
              </w:rPr>
              <w:t>ab</w:t>
            </w:r>
            <w:r>
              <w:rPr>
                <w:sz w:val="22"/>
                <w:lang w:bidi="en-US"/>
              </w:rPr>
              <w:t xml:space="preserve"> (</w:t>
            </w:r>
            <w:r>
              <w:rPr>
                <w:sz w:val="22"/>
                <w:vertAlign w:val="superscript"/>
                <w:lang w:bidi="en-US"/>
              </w:rPr>
              <w:t>o</w:t>
            </w:r>
            <w:r>
              <w:rPr>
                <w:sz w:val="22"/>
                <w:lang w:bidi="en-US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9.2±1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8.9±1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5.8±2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4.9±1.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4.6±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4.8±0.9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Soluble solids (</w:t>
            </w:r>
            <w:r>
              <w:rPr>
                <w:sz w:val="22"/>
                <w:vertAlign w:val="superscript"/>
                <w:lang w:bidi="en-US"/>
              </w:rPr>
              <w:t>o</w:t>
            </w:r>
            <w:r>
              <w:rPr>
                <w:sz w:val="22"/>
                <w:lang w:bidi="en-US"/>
              </w:rPr>
              <w:t>brix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45±0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44±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31±0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63±0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03±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77±0.44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TA (mg citric acid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69±0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59±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99±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37±0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61±0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32±0.2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Soluble solids/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8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9±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3±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1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7±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0±0.0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54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59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80±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85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90±0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89±0.02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Reducing sugars (mg Glc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2.3±4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7.9±1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9.6±1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2.7±4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3.2±1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0.3±1.2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Total sugars (mg Glc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4.7±0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3.8±0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4.4±6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0.4±4.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3.5±1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8.6±0.0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 xml:space="preserve">Total antioxidant activity </w:t>
            </w:r>
          </w:p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(mmol Trolox equiv/g FW)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Hydrophilic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Lipophil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.1±0.6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60±0.4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50±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1±1.1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88±0.8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5±0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3.3±0.6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9±0.4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38±0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0±0.9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17±0.7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84±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88±1.3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16±0.9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73±0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1±1.3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44±1.0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62±0.25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 xml:space="preserve">Total phenolics 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(mg gallic acid equiv/g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2±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4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3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4±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7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7±0.0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otal anthocyanins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(</w:t>
            </w:r>
            <w:r>
              <w:rPr>
                <w:rFonts w:cs="Symbol" w:ascii="Symbol" w:hAnsi="Symbol"/>
                <w:sz w:val="22"/>
                <w:lang w:bidi="en-US"/>
              </w:rPr>
              <w:t>m</w:t>
            </w:r>
            <w:r>
              <w:rPr>
                <w:sz w:val="22"/>
                <w:lang w:bidi="en-US"/>
              </w:rPr>
              <w:t>g P-3-Glc</w:t>
            </w:r>
            <w:r>
              <w:rPr>
                <w:sz w:val="22"/>
                <w:vertAlign w:val="superscript"/>
              </w:rPr>
              <w:t>*</w:t>
            </w:r>
            <w:r>
              <w:rPr>
                <w:sz w:val="22"/>
                <w:lang w:bidi="en-US"/>
              </w:rPr>
              <w:t xml:space="preserve"> equivalents/g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79±17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72±9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0±7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72±7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55±37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51±0.8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otal ascorbic acid (mg/g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educed AsA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Oxidized dehydro-AsA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educed AsA/total As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8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6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1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8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8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8±0.0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1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8±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2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0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2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3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9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0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9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3±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4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2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1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2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8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0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8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8±0.05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Ellagic acid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6±0.6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7.9±8.2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9.2±8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66±7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8.3±6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6.0±5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2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5.9±11.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7.4±11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4±0.2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1.3±35.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2.7±35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9±0.2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2.2±26.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3.8±26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3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3±13.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4±13.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Quercetin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88±0.1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97±0.8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85±0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81±0.2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70±0.7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5±0.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85±0.0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0±0.5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.9±0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99±0.2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29±2.1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28±2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46±0.1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79±0.2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.3±0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71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38±1.1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1±1.0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Kaempferol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7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38±1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34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7±0.1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79±0.3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95±0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3±0.0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9±1.3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13±1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9±0.0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05±0.0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14±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2±0.1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49±0.2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81±0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1±0.0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00±0.3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11±0.45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Ploretin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 (phloridzin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31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0±0.3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32±0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0±0.3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19±1.1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19±0.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55±0.0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53±0.9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9±0.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42±0.1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12±0.7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54±0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17±0.1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75±1.9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92±1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37±0.1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97±0.2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33±0.4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Naringenin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S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Glycoside (naringin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S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Total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S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-enantom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2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2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5.7±14.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5.8±14.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6.0±14.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5.9±14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2±0.0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9±0.4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3±0.2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1±0.1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6±0.3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70±0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9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8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3±0.2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42±0.3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93±0.2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0±0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5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2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4±0.1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0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9±0.1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2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7±0.1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0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3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3±0.6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9±0.1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4±0.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8±0.3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8±0.2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2±0.5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5±0.1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60±0.1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3±0.0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nitrogen (%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1±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4±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2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5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9±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7±0.09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phosphorus (%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4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1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4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8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3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7±0.06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potassium (%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5±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70±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9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2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60±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73±0.05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calcium (%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1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4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2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9±0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5±0.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5±0.0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magnesium (%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3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4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3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3±0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5±0.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5±0.00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boron (pp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67±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3±0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.0±0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5.7±2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5.0±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6.5±1.5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zinc (pp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00±1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67±1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33±0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67±1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4.5±0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5±0.50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nitrogen (%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71±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96±0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24±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6±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5±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14±0.12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phosphorus (%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5±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9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9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4±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1±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5±0.0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potassium (%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42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2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72±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62±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66±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65±0.09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calcium (%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1±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6±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4±0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8±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7±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0±0.02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magnesium (%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0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8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5±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9±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1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7±0.00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sulfur (%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8±0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0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7±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1±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8±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8±0.0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boron (pp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6.0±2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3.7±2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1.0±4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8.7±12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8.5±2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1.5±0.50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zinc (pp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6.7±1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2.0±2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3.7±5.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.3±3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.0±3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0.0±0.00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manganese (pp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01±43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42±2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4±47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41±1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6±43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66±402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copper (pp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00±0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67±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00±0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67±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00±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00±1.00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iron (pp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61±6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27±33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33±36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13±1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90±48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46±44.5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Overall acceptance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37±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97±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43±0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32±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38±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31±0.4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lavor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96±0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38±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19±0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88±0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12±0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88±0.60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Juiciness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63±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76±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61±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79±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50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52±0.04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Sweetness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64±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19±0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5±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85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88±0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72±0.52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Tartness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61±0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71±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80±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88±0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72±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94±0.14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Appearance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98±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56±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60±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24±0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28±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90±0.02</w:t>
            </w:r>
          </w:p>
        </w:tc>
      </w:tr>
    </w:tbl>
    <w:p>
      <w:pPr>
        <w:pStyle w:val="Normal"/>
        <w:spacing w:lineRule="auto" w:line="240"/>
        <w:rPr/>
      </w:pPr>
      <w:r>
        <w:rPr>
          <w:vertAlign w:val="superscript"/>
        </w:rPr>
        <w:t>*</w:t>
      </w:r>
      <w:r>
        <w:rPr/>
        <w:t>Nine-point hedonic/intensity scale.</w:t>
      </w:r>
      <w:r>
        <w:br w:type="page"/>
      </w:r>
    </w:p>
    <w:p>
      <w:pPr>
        <w:pStyle w:val="Normal"/>
        <w:spacing w:lineRule="auto" w:line="240"/>
        <w:rPr/>
      </w:pPr>
      <w:r>
        <w:rPr>
          <w:b/>
        </w:rPr>
        <w:t>Table S4D. Fruit, leaf, and sensory properties (mean ± standard error) for ‘Diamante’, ‘Lanai’, and ‘San Juan’ strawberry cultivars from organic (ORG) and conventional (CON) farms</w:t>
      </w:r>
      <w:r>
        <w:rPr/>
        <w:t xml:space="preserve"> in June 2005. </w:t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260"/>
        <w:gridCol w:w="1260"/>
        <w:gridCol w:w="1260"/>
        <w:gridCol w:w="1260"/>
        <w:gridCol w:w="1260"/>
        <w:gridCol w:w="1260"/>
      </w:tblGrid>
      <w:tr>
        <w:trPr/>
        <w:tc>
          <w:tcPr>
            <w:tcW w:w="3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Fruit, Leaf, and Sensory Properties (units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‘</w:t>
            </w:r>
            <w:r>
              <w:rPr>
                <w:sz w:val="22"/>
              </w:rPr>
              <w:t>Diamante’ (n=3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‘</w:t>
            </w:r>
            <w:r>
              <w:rPr>
                <w:sz w:val="22"/>
              </w:rPr>
              <w:t>Lanai’ (n=3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‘</w:t>
            </w:r>
            <w:r>
              <w:rPr>
                <w:sz w:val="22"/>
              </w:rPr>
              <w:t>San Juan’ (n=2)</w:t>
            </w:r>
          </w:p>
        </w:tc>
      </w:tr>
      <w:tr>
        <w:trPr/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vertAlign w:val="superscript"/>
              </w:rPr>
            </w:pPr>
            <w:r>
              <w:rPr>
                <w:sz w:val="22"/>
                <w:vertAlign w:val="superscrip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OR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C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OR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C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OR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CON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Fruit fresh weight (g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4.6±2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5.3±1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3.2±0.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5.7±1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8.1±3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3.5±1.1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Dry matter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6±0.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12±0.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1±0.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76±0.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07±0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88±0.00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Fruit weight loss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7.8±0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7.5±0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9.2±0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9.6±0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.5±0.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.9±0.44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Fruit firmness (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68±0.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79±0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74±0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86±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67±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20±0.2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External L* (+60 to -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6.8±0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9.4±0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5.3±0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5.9±0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3.9±0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4.6±0.9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External C* (+60 to -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6.8±1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6.9±0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3.6±0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3.1±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8.8±0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9.2±0.57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External h</w:t>
            </w:r>
            <w:r>
              <w:rPr>
                <w:sz w:val="22"/>
                <w:vertAlign w:val="subscript"/>
                <w:lang w:bidi="en-US"/>
              </w:rPr>
              <w:t>ab</w:t>
            </w:r>
            <w:r>
              <w:rPr>
                <w:sz w:val="22"/>
                <w:lang w:bidi="en-US"/>
              </w:rPr>
              <w:t xml:space="preserve"> (</w:t>
            </w:r>
            <w:r>
              <w:rPr>
                <w:sz w:val="22"/>
                <w:vertAlign w:val="superscript"/>
                <w:lang w:bidi="en-US"/>
              </w:rPr>
              <w:t>o</w:t>
            </w:r>
            <w:r>
              <w:rPr>
                <w:sz w:val="22"/>
                <w:lang w:bidi="en-US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2.2±0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4.4±0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1.1±0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0.7±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8.5±0.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9.0±1.2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Internal L* (+60 to -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2.9±0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4.5±0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1.7±1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3.2±1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3.9±0.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3.0±0.8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Internal C* (+60 to -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.3±0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7.9±0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6.7±0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2.0±3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8.8±0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9.0±0.7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Internal h</w:t>
            </w:r>
            <w:r>
              <w:rPr>
                <w:sz w:val="22"/>
                <w:vertAlign w:val="subscript"/>
                <w:lang w:bidi="en-US"/>
              </w:rPr>
              <w:t>ab</w:t>
            </w:r>
            <w:r>
              <w:rPr>
                <w:sz w:val="22"/>
                <w:lang w:bidi="en-US"/>
              </w:rPr>
              <w:t xml:space="preserve"> (</w:t>
            </w:r>
            <w:r>
              <w:rPr>
                <w:sz w:val="22"/>
                <w:vertAlign w:val="superscript"/>
                <w:lang w:bidi="en-US"/>
              </w:rPr>
              <w:t>o</w:t>
            </w:r>
            <w:r>
              <w:rPr>
                <w:sz w:val="22"/>
                <w:lang w:bidi="en-US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9.0±1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0.4±1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3.2±2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8.2±5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2.7±0.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3.9±0.3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Soluble solids (</w:t>
            </w:r>
            <w:r>
              <w:rPr>
                <w:sz w:val="22"/>
                <w:vertAlign w:val="superscript"/>
                <w:lang w:bidi="en-US"/>
              </w:rPr>
              <w:t>o</w:t>
            </w:r>
            <w:r>
              <w:rPr>
                <w:sz w:val="22"/>
                <w:lang w:bidi="en-US"/>
              </w:rPr>
              <w:t>brix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45±0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44±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31±0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63±0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03±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77±0.44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TA (mg citric acid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69±0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59±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99±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37±0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61±0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32±0.2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Soluble solids/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8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9±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3±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1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7±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0±0.0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54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59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80±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85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90±0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89±0.0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Reducing sugars (mg Glc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0.3±3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2.6±4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8.6±5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6.0±7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0.3±3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5.7±2.5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Total sugars (mg Glc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4.9±1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5.0±4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7.6±1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6.7±5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5.5±2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3.3±7.89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 xml:space="preserve">Total antioxidant activity </w:t>
            </w:r>
          </w:p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(mmol Trolox equiv/g FW)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Hydrophilic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Lipophil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3.2±0.4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2±0.2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0±0.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7±0.5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39±0.5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9±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3.9±2.0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3±1.2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62±0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.8±1.8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6±1.4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5±0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1±1.8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33±1.3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75±0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3±1.3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51±1.2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79±0.14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 xml:space="preserve">Total phenolics 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(mg gallic acid equiv/g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9±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0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8±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7±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3±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3±0.0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otal anthocyanins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(</w:t>
            </w:r>
            <w:r>
              <w:rPr>
                <w:rFonts w:cs="Symbol" w:ascii="Symbol" w:hAnsi="Symbol"/>
                <w:sz w:val="22"/>
                <w:lang w:bidi="en-US"/>
              </w:rPr>
              <w:t>m</w:t>
            </w:r>
            <w:r>
              <w:rPr>
                <w:sz w:val="22"/>
                <w:lang w:bidi="en-US"/>
              </w:rPr>
              <w:t>g P-3-Glc</w:t>
            </w:r>
            <w:r>
              <w:rPr>
                <w:sz w:val="22"/>
                <w:vertAlign w:val="superscript"/>
              </w:rPr>
              <w:t>*</w:t>
            </w:r>
            <w:r>
              <w:rPr>
                <w:sz w:val="22"/>
                <w:lang w:bidi="en-US"/>
              </w:rPr>
              <w:t xml:space="preserve"> equivalents/g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8±14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±9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05±1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05±16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31±3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17±16.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otal ascorbic acid (mg/g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educed AsA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Oxidized dehydro-AsA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educed AsA/total As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4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0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4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5±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4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2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2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2±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1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2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9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3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3±0.0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7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5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6±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4±0.1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4±0.1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1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7±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1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4±0.0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7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2±0.0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Ellagic acid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95±0.8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5.2±11.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7.2±12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41±0.4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66±1.6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.1±1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89±0.4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2.6±12.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6.5±12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78±0.9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1±26.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4±27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87±0.8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7±9.9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0±9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46±0.4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8.5±53.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1.0±52.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Quercetin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81±0.2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78±1.4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6±1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5±0.0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95±0.7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.0±0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33±0.1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72±0.2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05±1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98±0.1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94±1.7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92±1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9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52±0.1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61±0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7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90±2.1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97±2.1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Kaempferol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5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16±0.3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51±0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7±0.0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25±1.3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22±1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2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1±0.3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04±0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7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0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07±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8±0.0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31±0.1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49±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0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93±0.5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03±0.5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Ploretin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 (phloridzin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45±0.2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43±1.2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88±1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44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76±0.6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20±0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70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9±0.7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79±0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54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99±0.5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53±0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68±0.1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31±0.6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0±0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59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8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68±0.0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Naringenin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S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Glycoside (naringin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S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Total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S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-enantom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4±0.1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7±0.1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5±0.1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8±0.1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9±0.1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4±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1±0.2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0±0.2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4±0.2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9±0.9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4±0.2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89±0.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5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6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8±0.3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9±0.1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72±0.3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5±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8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3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46±1.8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78±1.9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75±1.8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92±1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9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2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65±0.6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98±0.9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04±0.7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0±0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1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4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9±1.1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27±1.4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40±1.2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4.1±1.5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nitrogen (%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8±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9±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5±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1±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42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4±0.04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phosphorus (%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1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6±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2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7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1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8±0.0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potassium (%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8±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62±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5±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9±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70±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6±0.0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calcium (%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9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5±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7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0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0±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9±0.0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magnesium (%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2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3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1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3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3±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3±0.0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boron (pp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9.3±1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8.0±0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0.0±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5.7±4.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3.0±3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9.5±0.5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zinc (pp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8.67±0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67±0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33±0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0±2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3.0±4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5±0.5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nitrogen (%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45±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87±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2±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91±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76±0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64±0.1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phosphorus (%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5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6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8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3±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7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6±0.0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potassium (%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3±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4±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63±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73±0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0±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8±0.0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calcium (%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6±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06±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8±0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7±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48±0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1±0.0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magnesium (%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6±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7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0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0±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6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1±0.0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sulfur (%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4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9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1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0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9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9±0.0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boron (pp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4.7±1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1.0±1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8.7±7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3.3±1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7.0±5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7.0±2.0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zinc (pp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33±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0±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0±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0±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0±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0±3.0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manganese (pp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02±2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40±93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1±26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3.0±8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0±4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76±90.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copper (pp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33±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67±0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33±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33±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50±0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50±0.5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iron (pp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41±16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07±29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09±27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77±33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40±19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96±10.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Overall acceptance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17±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45±0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16±0.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31±0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8±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56±0.0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lavor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15±0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24±0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95±0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87±0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50±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2±0.14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Juiciness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41±0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83±0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64±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72±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12±0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54±0.0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Sweetness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76±0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67±0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56±0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35±0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34±0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4±0.04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Tartness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03±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23±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63±0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84±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60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36±0.2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Appearance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81±0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23±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04±0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19±0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32±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74±0.10</w:t>
            </w:r>
          </w:p>
        </w:tc>
      </w:tr>
    </w:tbl>
    <w:p>
      <w:pPr>
        <w:pStyle w:val="Normal"/>
        <w:spacing w:lineRule="auto" w:line="240"/>
        <w:rPr/>
      </w:pPr>
      <w:r>
        <w:rPr>
          <w:vertAlign w:val="superscript"/>
        </w:rPr>
        <w:t>*</w:t>
      </w:r>
      <w:r>
        <w:rPr/>
        <w:t>Nine-point hedonic/intensity scale.</w:t>
      </w:r>
      <w:r>
        <w:br w:type="page"/>
      </w:r>
    </w:p>
    <w:p>
      <w:pPr>
        <w:pStyle w:val="Normal"/>
        <w:spacing w:lineRule="auto" w:line="240"/>
        <w:rPr/>
      </w:pPr>
      <w:r>
        <w:rPr>
          <w:b/>
        </w:rPr>
        <w:t>Table S4E. Fruit and sensory properties (mean ± standard error) for ‘Diamante’, ‘Lanai’, and ‘San Juan’ strawberry cultivars from organic (ORG) and conventional (CON) farms</w:t>
      </w:r>
      <w:r>
        <w:rPr/>
        <w:t xml:space="preserve"> in September 2005. </w:t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260"/>
        <w:gridCol w:w="1260"/>
        <w:gridCol w:w="1260"/>
        <w:gridCol w:w="1260"/>
        <w:gridCol w:w="1260"/>
        <w:gridCol w:w="1260"/>
      </w:tblGrid>
      <w:tr>
        <w:trPr/>
        <w:tc>
          <w:tcPr>
            <w:tcW w:w="3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Fruit and Sensory Properties (units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‘</w:t>
            </w:r>
            <w:r>
              <w:rPr>
                <w:sz w:val="22"/>
              </w:rPr>
              <w:t>Diamante’ (n=3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‘</w:t>
            </w:r>
            <w:r>
              <w:rPr>
                <w:sz w:val="22"/>
              </w:rPr>
              <w:t>Lanai’ (n=3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‘</w:t>
            </w:r>
            <w:r>
              <w:rPr>
                <w:sz w:val="22"/>
              </w:rPr>
              <w:t>San Juan’ (n=2)</w:t>
            </w:r>
          </w:p>
        </w:tc>
      </w:tr>
      <w:tr>
        <w:trPr/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vertAlign w:val="superscript"/>
              </w:rPr>
            </w:pPr>
            <w:r>
              <w:rPr>
                <w:sz w:val="22"/>
                <w:vertAlign w:val="superscrip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OR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C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OR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C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OR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CON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Fruit fresh weight (g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2.9±3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8.3±0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9.3±1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4.4±0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2.0±1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3.5±0.5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Dry matter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4±0.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93±0.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75±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31±0.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98±0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40±0.00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Fruit weight loss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4.9±0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1.4±1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3.6±2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7.4±4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2.7±3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4.3±1.0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Fruit firmness (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87±0.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12±0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03±0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67±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75±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51±0.7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External L* (+60 to -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7.7±0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9.8±0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7.9±0.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8.5±0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7.2±1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6.9±0.87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External C* (+60 to -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4.1±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4.8±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1.8±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1.3±0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0.3±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9.0±0.57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External h</w:t>
            </w:r>
            <w:r>
              <w:rPr>
                <w:sz w:val="22"/>
                <w:vertAlign w:val="subscript"/>
                <w:lang w:bidi="en-US"/>
              </w:rPr>
              <w:t>ab</w:t>
            </w:r>
            <w:r>
              <w:rPr>
                <w:sz w:val="22"/>
                <w:lang w:bidi="en-US"/>
              </w:rPr>
              <w:t xml:space="preserve"> (</w:t>
            </w:r>
            <w:r>
              <w:rPr>
                <w:sz w:val="22"/>
                <w:vertAlign w:val="superscript"/>
                <w:lang w:bidi="en-US"/>
              </w:rPr>
              <w:t>o</w:t>
            </w:r>
            <w:r>
              <w:rPr>
                <w:sz w:val="22"/>
                <w:lang w:bidi="en-US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0.7±0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4.8±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2.0±0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2.4±0.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1.9±0.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9.8±1.1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Internal L* (+60 to -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5.8±2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9.4±1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0.2±0.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9.3±1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2.1±0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9.6±0.1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Internal C* (+60 to -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3.8±0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0.5±0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3.1±0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4.3±0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7.2±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8.3±0.7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Internal h</w:t>
            </w:r>
            <w:r>
              <w:rPr>
                <w:sz w:val="22"/>
                <w:vertAlign w:val="subscript"/>
                <w:lang w:bidi="en-US"/>
              </w:rPr>
              <w:t>ab</w:t>
            </w:r>
            <w:r>
              <w:rPr>
                <w:sz w:val="22"/>
                <w:lang w:bidi="en-US"/>
              </w:rPr>
              <w:t xml:space="preserve"> (</w:t>
            </w:r>
            <w:r>
              <w:rPr>
                <w:sz w:val="22"/>
                <w:vertAlign w:val="superscript"/>
                <w:lang w:bidi="en-US"/>
              </w:rPr>
              <w:t>o</w:t>
            </w:r>
            <w:r>
              <w:rPr>
                <w:sz w:val="22"/>
                <w:lang w:bidi="en-US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3.8±0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1.1±1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6.9±0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6.6±0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5.9±2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4.1±0.1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Soluble solids (</w:t>
            </w:r>
            <w:r>
              <w:rPr>
                <w:sz w:val="22"/>
                <w:vertAlign w:val="superscript"/>
                <w:lang w:bidi="en-US"/>
              </w:rPr>
              <w:t>o</w:t>
            </w:r>
            <w:r>
              <w:rPr>
                <w:sz w:val="22"/>
                <w:lang w:bidi="en-US"/>
              </w:rPr>
              <w:t>brix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5±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61±0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28±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3±0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76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0±0.0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TA (mg citric acid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41±0.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67±0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57±0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79±0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68±0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82±0.04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Soluble solids/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7±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4±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3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2±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5±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4±0.004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57±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65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62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73±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71±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70±0.0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Reducing sugars (mg Glc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8.8±3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7.2±5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5.5±4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5.6±9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4.7±1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9.1±3.1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Total sugars (mg Glc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6.5±0.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8.9±4.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8.9±5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9.8±4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0.6±1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7.1±12.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 xml:space="preserve">Total antioxidant activity </w:t>
            </w:r>
          </w:p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(mmol Trolox equiv/g FW)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Hydrophilic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Lipophil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1±0.7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80±0.4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9±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94±0.8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69±0.5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5±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5±0.6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57±0.4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92±0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40±0.7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06±0.5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4±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2±0.6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42±0.7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83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2±0.5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40±0.2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78±0.37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 xml:space="preserve">Total phenolics 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(mg gallic acid equiv/g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6±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3±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1±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0±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2±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9±0.0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otal anthocyanins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(</w:t>
            </w:r>
            <w:r>
              <w:rPr>
                <w:rFonts w:cs="Symbol" w:ascii="Symbol" w:hAnsi="Symbol"/>
                <w:sz w:val="22"/>
                <w:lang w:bidi="en-US"/>
              </w:rPr>
              <w:t>m</w:t>
            </w:r>
            <w:r>
              <w:rPr>
                <w:sz w:val="22"/>
                <w:lang w:bidi="en-US"/>
              </w:rPr>
              <w:t>g P-3-Glc</w:t>
            </w:r>
            <w:r>
              <w:rPr>
                <w:sz w:val="22"/>
                <w:vertAlign w:val="superscript"/>
              </w:rPr>
              <w:t>*</w:t>
            </w:r>
            <w:r>
              <w:rPr>
                <w:sz w:val="22"/>
                <w:lang w:bidi="en-US"/>
              </w:rPr>
              <w:t xml:space="preserve"> equivalents/g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6±15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32±5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17±14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94±17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89±15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81±9.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otal ascorbic acid (mg/g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educed AsA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Oxidized dehydro-AsA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educed AsA/total As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9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3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5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8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4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3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0±0.0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6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5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1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4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5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2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0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3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6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-108" w:right="-108" w:hanging="0"/>
              <w:jc w:val="center"/>
              <w:rPr>
                <w:sz w:val="22"/>
              </w:rPr>
            </w:pPr>
            <w:r>
              <w:rPr>
                <w:sz w:val="22"/>
              </w:rPr>
              <w:t>0.59±0.0002</w:t>
            </w:r>
          </w:p>
          <w:p>
            <w:pPr>
              <w:pStyle w:val="Normal"/>
              <w:spacing w:lineRule="auto" w:line="240"/>
              <w:ind w:left="-108" w:right="-108" w:hanging="0"/>
              <w:jc w:val="center"/>
              <w:rPr>
                <w:sz w:val="22"/>
              </w:rPr>
            </w:pPr>
            <w:r>
              <w:rPr>
                <w:sz w:val="22"/>
              </w:rPr>
              <w:t>0.46±0.01</w:t>
            </w:r>
          </w:p>
          <w:p>
            <w:pPr>
              <w:pStyle w:val="Normal"/>
              <w:spacing w:lineRule="auto" w:line="240"/>
              <w:ind w:left="-108" w:right="-108" w:hanging="0"/>
              <w:jc w:val="center"/>
              <w:rPr>
                <w:sz w:val="22"/>
              </w:rPr>
            </w:pPr>
            <w:r>
              <w:rPr>
                <w:sz w:val="22"/>
              </w:rPr>
              <w:t>0.13±0.01</w:t>
            </w:r>
          </w:p>
          <w:p>
            <w:pPr>
              <w:pStyle w:val="Normal"/>
              <w:spacing w:lineRule="auto" w:line="240"/>
              <w:ind w:left="-108" w:right="-108" w:hanging="0"/>
              <w:jc w:val="center"/>
              <w:rPr>
                <w:sz w:val="22"/>
              </w:rPr>
            </w:pPr>
            <w:r>
              <w:rPr>
                <w:sz w:val="22"/>
              </w:rPr>
              <w:t>0.77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7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5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2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9±0.0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Ellagic acid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21±1.9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6.1±5.9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4.3±4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5±2.1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97±4.3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0.5±3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33±2.3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7.7±15.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5.0±1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8±2.1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2.4±8.4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3.2±7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10±1.9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2.4±12.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9.5±14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28±1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0.9±19.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9.1±18.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Quercetin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38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45±0.4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82±0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43±0.0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79±0.9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22±0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59±0.2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74±0.9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32±0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45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78±0.3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23±0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38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98±1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36±1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5±0.1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66±3.2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9±3.4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Kaempferol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9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48±0.2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37±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3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12±0.1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5±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7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05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12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9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45±0.4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54±0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9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39±0.5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39±0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3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82±0.4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85±0.4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Ploretin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 (phloridzin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5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9±0.0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64±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31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6±0.2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28±0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5±0.1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6±0.4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22±0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4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40±0.0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64±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8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6±0.0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84±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17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47±0.1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63±0.09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Naringenin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S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Glycoside (naringin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S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Total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S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-enantom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0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1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1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8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1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9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0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1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3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5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2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7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9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5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5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3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4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9±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9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2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5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3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4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4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0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2±0.0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3±0.0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6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2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8±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2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0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9±0.1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6±0.0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2±0.1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7±0.0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Overall acceptance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0±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29±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47±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41±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56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58±0.0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lavor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83±0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05±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9±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1±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16±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016±0.0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Juiciness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72±0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95±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63±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51±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62±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62±0.0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Sweetness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47±0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71±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72±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75±0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94±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92±0.0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Tartness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19±0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00±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28±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24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28±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32±0.0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Appearance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07±0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9±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59±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37±0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66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66±0.02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*</w:t>
      </w:r>
      <w:r>
        <w:rPr/>
        <w:t>Nine-point hedonic/intensity scale.</w:t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orient="landscape" w:w="15840" w:h="12240"/>
      <w:pgMar w:left="1800" w:right="333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61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auto"/>
      <w:sz w:val="24"/>
      <w:szCs w:val="20"/>
      <w:lang w:val="en-GB" w:bidi="en-US" w:eastAsia="zh-CN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eastAsia="SimSun;宋体" w:cs="Arial"/>
      <w:b/>
      <w:bCs/>
      <w:sz w:val="24"/>
      <w:szCs w:val="26"/>
      <w:lang w:val="en-US" w:eastAsia="en-US"/>
    </w:rPr>
  </w:style>
  <w:style w:type="character" w:styleId="FooterChar">
    <w:name w:val="Footer Char"/>
    <w:basedOn w:val="DefaultParagraphFont"/>
    <w:qFormat/>
    <w:rPr>
      <w:rFonts w:eastAsia="Calibri"/>
      <w:sz w:val="24"/>
      <w:lang w:val="en-GB" w:bidi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Aug">
    <w:name w:val="aug"/>
    <w:basedOn w:val="Normal"/>
    <w:qFormat/>
    <w:pPr>
      <w:spacing w:lineRule="atLeast" w:line="480" w:before="0" w:after="240"/>
    </w:pPr>
    <w:rPr>
      <w:rFonts w:eastAsia="Times New Roman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16:41:00Z</dcterms:created>
  <dc:creator>Preston Andrews</dc:creator>
  <dc:description/>
  <cp:keywords/>
  <dc:language>en-US</dc:language>
  <cp:lastModifiedBy>John Reganold</cp:lastModifiedBy>
  <dcterms:modified xsi:type="dcterms:W3CDTF">2010-08-04T03:55:00Z</dcterms:modified>
  <cp:revision>86</cp:revision>
  <dc:subject/>
  <dc:title>Table SXa</dc:title>
</cp:coreProperties>
</file>